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3 – Quality assessment criteria for quantitative and qualitative research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82880</wp:posOffset>
                </wp:positionH>
                <wp:positionV relativeFrom="paragraph">
                  <wp:posOffset>29210</wp:posOffset>
                </wp:positionV>
                <wp:extent cx="6213475" cy="60096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3475" cy="6009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Quantitative researc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apted from the NHS Centre of Reviews and Dissemination guidelines for observational studies [19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tbl>
                            <w:tblPr>
                              <w:tblW w:w="8674" w:type="dxa"/>
                              <w:jc w:val="left"/>
                              <w:tblInd w:w="18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0"/>
                              <w:gridCol w:w="728"/>
                              <w:gridCol w:w="783"/>
                              <w:gridCol w:w="683"/>
                            </w:tblGrid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Items/scor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2pts)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i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1 pt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0 p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 Hierarchy study desig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prospective (2 pts), cross-sectional (1 pt), retrospective (0 pt))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 Was there a sufficient description of the sample and groups?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 Were there important confounders and adjustment for these?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 Is the sample representative and from a relevant population?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 Are the criteria for inclusion and exclusion explicit?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 Was the response rate acceptable?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60% or over (2 pts), between 50 and 59% (1 pt), less than 50% (0 pt))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 Were variables reliably and objectively ascertained?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0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 Was a rigorous and appropriate analysis used?</w:t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nal score: minimum=0; maximum=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Qualitative researc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apted from Hawker critical appraisal tool for evaluating qualitative and mixed research [20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tbl>
                            <w:tblPr>
                              <w:tblW w:w="9034" w:type="dxa"/>
                              <w:jc w:val="left"/>
                              <w:tblInd w:w="18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20"/>
                              <w:gridCol w:w="950"/>
                              <w:gridCol w:w="850"/>
                              <w:gridCol w:w="900"/>
                              <w:gridCol w:w="1114"/>
                            </w:tblGrid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Items/scoring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oo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3pts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i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2 pts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1 pt)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ery Poor (0 p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 Do the abstract and title provide a clear description of the study?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 Were there a good background and clear aims?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3. Is the method appropriate and clearly explained?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 Was the sampling strategy appropriate to the aims?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5. Was the analysis sufficiently rigorous?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6. Have ethical issues been addressed, and ethical approval gained? Has the relationship researchers- participants been adequately considered?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 Were the researchers reflexive/aware of own bias?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 Is there a clear statement of the findings?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 Are the findings transferable to a wider population?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10. How important are the findings for policy &amp; practice? 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999999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nal score: minimum=0; maximum=30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9.25pt;height:473.2pt;mso-wrap-distance-left:9.05pt;mso-wrap-distance-right:9.05pt;mso-wrap-distance-top:0pt;mso-wrap-distance-bottom:0pt;margin-top:2.3pt;mso-position-vertical-relative:text;margin-left:14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Quantitative research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dapted from the NHS Centre of Reviews and Dissemination guidelines for observational studies [19]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tbl>
                      <w:tblPr>
                        <w:tblW w:w="8674" w:type="dxa"/>
                        <w:jc w:val="left"/>
                        <w:tblInd w:w="18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0"/>
                        <w:gridCol w:w="728"/>
                        <w:gridCol w:w="783"/>
                        <w:gridCol w:w="683"/>
                      </w:tblGrid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Items/scor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2pts)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i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1 pt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0 p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 Hierarchy study desig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prospective (2 pts), cross-sectional (1 pt), retrospective (0 pt))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 Was there a sufficient description of the sample and groups?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 Were there important confounders and adjustment for these?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 Is the sample representative and from a relevant population?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 Are the criteria for inclusion and exclusion explicit?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 Was the response rate acceptable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60% or over (2 pts), between 50 and 59% (1 pt), less than 50% (0 pt))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 Were variables reliably and objectively ascertained?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0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 Was a rigorous and appropriate analysis used?</w:t>
                            </w:r>
                          </w:p>
                        </w:tc>
                        <w:tc>
                          <w:tcPr>
                            <w:tcW w:w="728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inal score: minimum=0; maximum=16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Qualitative research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dapted from Hawker critical appraisal tool for evaluating qualitative and mixed research [20]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</w:r>
                    </w:p>
                    <w:tbl>
                      <w:tblPr>
                        <w:tblW w:w="9034" w:type="dxa"/>
                        <w:jc w:val="left"/>
                        <w:tblInd w:w="18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20"/>
                        <w:gridCol w:w="950"/>
                        <w:gridCol w:w="850"/>
                        <w:gridCol w:w="900"/>
                        <w:gridCol w:w="1114"/>
                      </w:tblGrid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Items/scoring 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oo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3pts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i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2 pts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1 pt)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ery Poor (0 p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 Do the abstract and title provide a clear description of the study?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 Were there a good background and clear aims?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. Is the method appropriate and clearly explained? 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 Was the sampling strategy appropriate to the aims?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5. Was the analysis sufficiently rigorous? 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6. Have ethical issues been addressed, and ethical approval gained? Has the relationship researchers- participants been adequately considered? 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 Were the researchers reflexive/aware of own bias?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 Is there a clear statement of the findings?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 Are the findings transferable to a wider population?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20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0. How important are the findings for policy &amp; practice? 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999999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inal score: minimum=0; maximum=30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763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763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763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763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869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284"/>
        <w:rPr/>
      </w:pPr>
      <w:r>
        <w:rPr>
          <w:rFonts w:cs="Arial" w:ascii="Arial" w:hAnsi="Arial"/>
          <w:sz w:val="20"/>
          <w:szCs w:val="20"/>
        </w:rPr>
        <w:t>Footnote: Guidelines for scoring are available from the authors.</w:t>
      </w:r>
      <w:r>
        <w:rPr>
          <w:rFonts w:cs="Arial" w:ascii="Arial" w:hAnsi="Arial"/>
          <w:sz w:val="22"/>
          <w:szCs w:val="22"/>
        </w:rPr>
        <w:t xml:space="preserve">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Arial" w:hAnsi="Arial" w:cs="Arial"/>
      <w:szCs w:val="24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  <w:lang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MS Mincho;ＭＳ 明朝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eastAsia="Times New Roman" w:cs="Arial"/>
      <w:sz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2:36:00Z</dcterms:created>
  <dc:creator>Barbara Gomes</dc:creator>
  <dc:description/>
  <cp:keywords/>
  <dc:language>en-US</dc:language>
  <cp:lastModifiedBy>Barbara</cp:lastModifiedBy>
  <dcterms:modified xsi:type="dcterms:W3CDTF">2013-02-18T12:36:00Z</dcterms:modified>
  <cp:revision>3</cp:revision>
  <dc:subject/>
  <dc:title>Bo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